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s used for the 3C assay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LINK Excel.Sheet.8 "C:\\Temp\\Primers 3C for Article.xls" "Sheet1!R2C1:R40C2" \a \f 5 \h  \* MERGEFORMAT </w:instrText>
      </w:r>
      <w:bookmarkStart w:id="0" w:name="_1264850714"/>
      <w:bookmarkEnd w:id="0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</w:rPr>
      </w:r>
    </w:p>
    <w:tbl>
      <w:tblPr>
        <w:tblW w:w="47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3429"/>
      </w:tblGrid>
      <w:tr>
        <w:trPr>
          <w:trHeight w:val="27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1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AAGCATGATATGG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CTACTGCTGGAGTG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G1-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CTCCGGGCATCAT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GCGCTGGTGTGA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3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G1-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GATATTGTTGGTGAGT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ACCGACTTCTACAAT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4.1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X4c-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CCTTCGATTCTGA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ATGTTCATAACGC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4.2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X4c-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CCTTCGATTCTGA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AGGTGGTAGGTCTTT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5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G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TTGTTGAGCCTGG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AGAAGGTCACCGAA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6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T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CTTGCACATAGGGT 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CTACAGATTAGC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7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-MAR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TCTGCTCCATTGTTCG 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CTTGGAAACACAGCG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8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4Z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AGACTCGTTTGGA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CCTTCGATTCTGA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9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qA/B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TGGAGTTACTTGGCT 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CATGAGAAAG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2:38:00Z</dcterms:created>
  <dc:creator>Erop</dc:creator>
  <dc:description/>
  <cp:keywords/>
  <dc:language>en-US</dc:language>
  <cp:lastModifiedBy>Erop</cp:lastModifiedBy>
  <dcterms:modified xsi:type="dcterms:W3CDTF">2008-09-18T06:58:00Z</dcterms:modified>
  <cp:revision>2</cp:revision>
  <dc:subject/>
  <dc:title/>
</cp:coreProperties>
</file>